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B3C" w:rsidRDefault="00DA7E6E" w:rsidP="00203B3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="00203B3C" w:rsidRPr="00AE3E0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C22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3C227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F6C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81D1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proofErr w:type="gramEnd"/>
      <w:r w:rsidR="00BD2A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diotherapy technique</w:t>
      </w:r>
      <w:r w:rsidR="00323B0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D2A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main Summary</w:t>
      </w:r>
      <w:r w:rsidR="003C22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BD2A8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3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es </w:t>
      </w:r>
      <w:r w:rsidR="007257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323B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% </w:t>
      </w:r>
      <w:r w:rsidR="007257C4">
        <w:rPr>
          <w:rFonts w:ascii="Times New Roman" w:hAnsi="Times New Roman" w:cs="Times New Roman"/>
          <w:b/>
          <w:sz w:val="24"/>
          <w:szCs w:val="24"/>
          <w:lang w:val="en-US"/>
        </w:rPr>
        <w:t>Moderate/B</w:t>
      </w:r>
      <w:r w:rsidR="00AE60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 </w:t>
      </w:r>
      <w:r w:rsidR="00870A95">
        <w:rPr>
          <w:rFonts w:ascii="Times New Roman" w:hAnsi="Times New Roman" w:cs="Times New Roman"/>
          <w:b/>
          <w:sz w:val="24"/>
          <w:szCs w:val="24"/>
          <w:lang w:val="en-US"/>
        </w:rPr>
        <w:t>problem</w:t>
      </w:r>
      <w:r w:rsidR="00AE606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70A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lrutenett"/>
        <w:tblW w:w="9180" w:type="dxa"/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2551"/>
      </w:tblGrid>
      <w:tr w:rsidR="002433B4" w:rsidRPr="00781D10" w:rsidTr="00781D10">
        <w:tc>
          <w:tcPr>
            <w:tcW w:w="2660" w:type="dxa"/>
          </w:tcPr>
          <w:p w:rsidR="002433B4" w:rsidRDefault="002433B4" w:rsidP="004114E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2"/>
          </w:tcPr>
          <w:p w:rsidR="002433B4" w:rsidRPr="00AE3E03" w:rsidRDefault="002433B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BRT</w:t>
            </w:r>
            <w:r w:rsidR="00323B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nly</w:t>
            </w:r>
          </w:p>
        </w:tc>
        <w:tc>
          <w:tcPr>
            <w:tcW w:w="2551" w:type="dxa"/>
            <w:vMerge w:val="restart"/>
          </w:tcPr>
          <w:p w:rsidR="002433B4" w:rsidRPr="00AE3E03" w:rsidRDefault="002433B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3E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DR</w:t>
            </w:r>
            <w:r w:rsidR="00D214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B875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 w:rsidRPr="00AE3E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BRT</w:t>
            </w:r>
          </w:p>
          <w:p w:rsidR="002433B4" w:rsidRDefault="002433B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433B4" w:rsidRPr="00AE3E03" w:rsidRDefault="002433B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E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: 140</w:t>
            </w:r>
          </w:p>
        </w:tc>
      </w:tr>
      <w:tr w:rsidR="002433B4" w:rsidRPr="007257C4" w:rsidTr="00781D10">
        <w:tc>
          <w:tcPr>
            <w:tcW w:w="2660" w:type="dxa"/>
          </w:tcPr>
          <w:p w:rsidR="002433B4" w:rsidRDefault="00E50432" w:rsidP="004114E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SS/Mean (SD)  </w:t>
            </w:r>
          </w:p>
          <w:p w:rsidR="002433B4" w:rsidRDefault="00E50432" w:rsidP="004114E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3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  <w:r w:rsidR="007257C4" w:rsidRPr="00633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./Big</w:t>
            </w:r>
            <w:r w:rsidR="006332F4" w:rsidRPr="00633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33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lems </w:t>
            </w:r>
          </w:p>
          <w:p w:rsidR="00323B09" w:rsidRPr="006332F4" w:rsidRDefault="00323B09" w:rsidP="004114E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323B09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IMRT</w:t>
            </w:r>
          </w:p>
          <w:p w:rsidR="002433B4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2433B4" w:rsidRPr="00AE3E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  <w:r w:rsidR="00A537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3</w:t>
            </w:r>
            <w:r w:rsidR="002433B4" w:rsidRPr="00AE3E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: 149</w:t>
            </w:r>
            <w:r w:rsidRPr="00323B0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:rsidR="002433B4" w:rsidRPr="00AE3E03" w:rsidRDefault="002433B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3E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RT</w:t>
            </w:r>
          </w:p>
          <w:p w:rsidR="002433B4" w:rsidRDefault="002433B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3E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: </w:t>
            </w:r>
            <w:r w:rsidR="00A537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28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: 70</w:t>
            </w:r>
          </w:p>
        </w:tc>
        <w:tc>
          <w:tcPr>
            <w:tcW w:w="2551" w:type="dxa"/>
            <w:vMerge/>
          </w:tcPr>
          <w:p w:rsidR="002433B4" w:rsidRPr="00AE3E03" w:rsidRDefault="002433B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03B3C" w:rsidRPr="007257C4" w:rsidTr="00781D10">
        <w:tc>
          <w:tcPr>
            <w:tcW w:w="2660" w:type="dxa"/>
          </w:tcPr>
          <w:p w:rsidR="00203B3C" w:rsidRPr="00AE3E03" w:rsidRDefault="00203B3C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Incontinence</w:t>
            </w:r>
          </w:p>
        </w:tc>
        <w:tc>
          <w:tcPr>
            <w:tcW w:w="1984" w:type="dxa"/>
          </w:tcPr>
          <w:p w:rsidR="00203B3C" w:rsidRDefault="00203B3C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5 (20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6332F4" w:rsidRPr="006332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7.7 (20.3)</w:t>
            </w:r>
          </w:p>
        </w:tc>
        <w:tc>
          <w:tcPr>
            <w:tcW w:w="1985" w:type="dxa"/>
          </w:tcPr>
          <w:p w:rsidR="00203B3C" w:rsidRDefault="00093C1A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03B3C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03B3C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03B3C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9.8 (16.4)</w:t>
            </w:r>
          </w:p>
        </w:tc>
        <w:tc>
          <w:tcPr>
            <w:tcW w:w="2551" w:type="dxa"/>
          </w:tcPr>
          <w:p w:rsidR="00203B3C" w:rsidRPr="00BC1B75" w:rsidRDefault="00203B3C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18.5)</w:t>
            </w:r>
          </w:p>
        </w:tc>
      </w:tr>
      <w:tr w:rsidR="00203B3C" w:rsidTr="00781D10">
        <w:tc>
          <w:tcPr>
            <w:tcW w:w="2660" w:type="dxa"/>
          </w:tcPr>
          <w:p w:rsidR="00203B3C" w:rsidRDefault="00203B3C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in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</w:t>
            </w:r>
            <w:proofErr w:type="spellEnd"/>
            <w:proofErr w:type="gramStart"/>
            <w:r w:rsidR="00F549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6332F4" w:rsidRPr="00AE3E03" w:rsidRDefault="006332F4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203B3C" w:rsidRDefault="00203B3C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1.2 (17.9)</w:t>
            </w:r>
          </w:p>
        </w:tc>
        <w:tc>
          <w:tcPr>
            <w:tcW w:w="1985" w:type="dxa"/>
          </w:tcPr>
          <w:p w:rsidR="00203B3C" w:rsidRDefault="00203B3C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4.4 (28.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03B3C" w:rsidRPr="00BC1B75" w:rsidRDefault="00203B3C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 (14.3)</w:t>
            </w:r>
          </w:p>
        </w:tc>
      </w:tr>
      <w:tr w:rsidR="00AE3E03" w:rsidRPr="008832BE" w:rsidTr="00622289">
        <w:tc>
          <w:tcPr>
            <w:tcW w:w="2660" w:type="dxa"/>
          </w:tcPr>
          <w:p w:rsidR="006332F4" w:rsidRDefault="00AE3E03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all </w:t>
            </w:r>
            <w:r w:rsidR="008832BE" w:rsidRPr="0062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inary </w:t>
            </w:r>
            <w:proofErr w:type="spellStart"/>
            <w:r w:rsidR="008832BE" w:rsidRPr="0062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</w:t>
            </w:r>
            <w:proofErr w:type="spellEnd"/>
            <w:r w:rsidR="008832BE" w:rsidRPr="0062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</w:p>
          <w:p w:rsidR="008832BE" w:rsidRPr="00622289" w:rsidRDefault="008832BE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984" w:type="dxa"/>
          </w:tcPr>
          <w:p w:rsidR="00AE3E03" w:rsidRDefault="00F54935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)</w:t>
            </w:r>
          </w:p>
          <w:p w:rsidR="006332F4" w:rsidRPr="00323B09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6332F4"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4.9 (28.4)</w:t>
            </w:r>
          </w:p>
        </w:tc>
        <w:tc>
          <w:tcPr>
            <w:tcW w:w="1985" w:type="dxa"/>
          </w:tcPr>
          <w:p w:rsidR="00AE3E03" w:rsidRDefault="00F54935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8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5.4 (28.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E3E03" w:rsidRPr="00BC1B75" w:rsidRDefault="00F54935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 (25.0)</w:t>
            </w:r>
          </w:p>
        </w:tc>
      </w:tr>
      <w:tr w:rsidR="00675A5A" w:rsidRPr="008832BE" w:rsidTr="00622289">
        <w:tc>
          <w:tcPr>
            <w:tcW w:w="2660" w:type="dxa"/>
          </w:tcPr>
          <w:p w:rsidR="00675A5A" w:rsidRDefault="00AE6060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1"/>
            <w:bookmarkStart w:id="2" w:name="OLE_LINK2"/>
            <w:r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./Big</w:t>
            </w:r>
            <w:r w:rsidR="005F435B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3D93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</w:t>
            </w:r>
            <w:bookmarkEnd w:id="1"/>
            <w:bookmarkEnd w:id="2"/>
          </w:p>
          <w:p w:rsidR="006332F4" w:rsidRPr="006332F4" w:rsidRDefault="006332F4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675A5A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%</w:t>
            </w:r>
            <w:r w:rsidR="006332F4" w:rsidRPr="006332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:rsidR="006332F4" w:rsidRPr="00323B09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6332F4"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4.9%</w:t>
            </w:r>
          </w:p>
        </w:tc>
        <w:tc>
          <w:tcPr>
            <w:tcW w:w="1985" w:type="dxa"/>
          </w:tcPr>
          <w:p w:rsidR="00675A5A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%</w:t>
            </w:r>
          </w:p>
          <w:p w:rsidR="006332F4" w:rsidRPr="00323B09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</w:t>
            </w:r>
            <w:r w:rsidR="006332F4"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.1%</w:t>
            </w:r>
            <w:r w:rsidR="006332F4" w:rsidRPr="00323B0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75A5A" w:rsidRPr="00BC1B75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%</w:t>
            </w:r>
          </w:p>
        </w:tc>
      </w:tr>
      <w:tr w:rsidR="00AE3E03" w:rsidTr="00622289">
        <w:tc>
          <w:tcPr>
            <w:tcW w:w="2660" w:type="dxa"/>
          </w:tcPr>
          <w:p w:rsidR="00AE3E03" w:rsidRDefault="00AE3E03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wel</w:t>
            </w:r>
          </w:p>
          <w:p w:rsidR="006332F4" w:rsidRPr="00AE3E03" w:rsidRDefault="006332F4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AE3E03" w:rsidRDefault="00AE3E03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5.9 (17.4)</w:t>
            </w:r>
          </w:p>
        </w:tc>
        <w:tc>
          <w:tcPr>
            <w:tcW w:w="1985" w:type="dxa"/>
          </w:tcPr>
          <w:p w:rsidR="00AE3E03" w:rsidRDefault="00AE3E03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1.5 (20.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E3E03" w:rsidRPr="00BC1B75" w:rsidRDefault="00AE3E03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 (14.0)</w:t>
            </w:r>
          </w:p>
        </w:tc>
      </w:tr>
      <w:tr w:rsidR="00675A5A" w:rsidRPr="005F435B" w:rsidTr="00622289">
        <w:tc>
          <w:tcPr>
            <w:tcW w:w="2660" w:type="dxa"/>
          </w:tcPr>
          <w:p w:rsidR="00675A5A" w:rsidRDefault="00AE6060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</w:t>
            </w:r>
            <w:r w:rsidR="005F435B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Big</w:t>
            </w:r>
            <w:r w:rsidR="005F435B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3D93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</w:t>
            </w:r>
            <w:r w:rsidR="00744B8E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</w:t>
            </w:r>
          </w:p>
          <w:p w:rsidR="006332F4" w:rsidRPr="006332F4" w:rsidRDefault="006332F4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675A5A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%</w:t>
            </w:r>
          </w:p>
          <w:p w:rsidR="006332F4" w:rsidRPr="00323B09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6332F4"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4%</w:t>
            </w:r>
          </w:p>
        </w:tc>
        <w:tc>
          <w:tcPr>
            <w:tcW w:w="1985" w:type="dxa"/>
          </w:tcPr>
          <w:p w:rsidR="00675A5A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%</w:t>
            </w:r>
          </w:p>
          <w:p w:rsidR="006332F4" w:rsidRPr="00323B09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6332F4"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0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75A5A" w:rsidRPr="00BC1B75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%</w:t>
            </w:r>
          </w:p>
        </w:tc>
      </w:tr>
      <w:tr w:rsidR="00AE3E03" w:rsidRPr="005F435B" w:rsidTr="00622289">
        <w:tc>
          <w:tcPr>
            <w:tcW w:w="2660" w:type="dxa"/>
          </w:tcPr>
          <w:p w:rsidR="00AE3E03" w:rsidRDefault="00AE3E03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uality </w:t>
            </w:r>
          </w:p>
          <w:p w:rsidR="006332F4" w:rsidRPr="00AE3E03" w:rsidRDefault="006332F4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AE3E03" w:rsidRDefault="00781D10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.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4.2 (26.4)</w:t>
            </w:r>
          </w:p>
        </w:tc>
        <w:tc>
          <w:tcPr>
            <w:tcW w:w="1985" w:type="dxa"/>
          </w:tcPr>
          <w:p w:rsidR="00AE3E03" w:rsidRDefault="00515887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81D10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AE3E0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)</w:t>
            </w:r>
          </w:p>
          <w:p w:rsidR="006332F4" w:rsidRPr="00323B09" w:rsidRDefault="006332F4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2.4 (28.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E3E03" w:rsidRPr="00BC1B75" w:rsidRDefault="00AE3E03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 (27.0)</w:t>
            </w:r>
          </w:p>
        </w:tc>
      </w:tr>
      <w:tr w:rsidR="00675A5A" w:rsidRPr="005F435B" w:rsidTr="00622289">
        <w:tc>
          <w:tcPr>
            <w:tcW w:w="2660" w:type="dxa"/>
          </w:tcPr>
          <w:p w:rsidR="00675A5A" w:rsidRDefault="005F435B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./</w:t>
            </w:r>
            <w:r w:rsidR="00AE6060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g </w:t>
            </w:r>
            <w:r w:rsidR="00744B8E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23D93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l</w:t>
            </w:r>
            <w:r w:rsidR="00BC1B75" w:rsidRPr="006332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</w:t>
            </w:r>
          </w:p>
          <w:p w:rsidR="006332F4" w:rsidRPr="006332F4" w:rsidRDefault="006332F4" w:rsidP="004114E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675A5A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3%</w:t>
            </w:r>
          </w:p>
          <w:p w:rsidR="006332F4" w:rsidRPr="00323B09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3B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</w:t>
            </w:r>
            <w:r w:rsidR="006332F4" w:rsidRPr="00323B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0.7%</w:t>
            </w:r>
          </w:p>
        </w:tc>
        <w:tc>
          <w:tcPr>
            <w:tcW w:w="1985" w:type="dxa"/>
          </w:tcPr>
          <w:p w:rsidR="00675A5A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%</w:t>
            </w:r>
          </w:p>
          <w:p w:rsidR="006332F4" w:rsidRPr="00E9118A" w:rsidRDefault="00323B09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6332F4" w:rsidRPr="00E911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0.5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75A5A" w:rsidRPr="00BC1B75" w:rsidRDefault="00E50432" w:rsidP="0041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423D93" w:rsidRPr="00BC1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%</w:t>
            </w:r>
          </w:p>
        </w:tc>
      </w:tr>
    </w:tbl>
    <w:p w:rsidR="004114E1" w:rsidRDefault="004114E1" w:rsidP="004114E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14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CaSs with hypo-fractionated RT; </w:t>
      </w:r>
      <w:r w:rsidRPr="004114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E6060" w:rsidRPr="004114E1">
        <w:rPr>
          <w:rFonts w:ascii="Times New Roman" w:hAnsi="Times New Roman" w:cs="Times New Roman"/>
          <w:sz w:val="24"/>
          <w:szCs w:val="24"/>
          <w:lang w:val="en-US"/>
        </w:rPr>
        <w:t>Mean (Standard Deviatio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114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Moderate/Big problems;</w:t>
      </w:r>
    </w:p>
    <w:p w:rsidR="00AE3E03" w:rsidRPr="004114E1" w:rsidRDefault="004114E1" w:rsidP="004114E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14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CaSs</w:t>
      </w:r>
      <w:proofErr w:type="spellEnd"/>
      <w:r w:rsidR="00AE6060" w:rsidRPr="004114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E6060" w:rsidRPr="00AE6060" w:rsidRDefault="00AE6060">
      <w:pPr>
        <w:pStyle w:val="Listeavsnitt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E6060" w:rsidRPr="00AE6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686272"/>
    <w:multiLevelType w:val="hybridMultilevel"/>
    <w:tmpl w:val="0D860CC4"/>
    <w:lvl w:ilvl="0" w:tplc="E60E289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E03"/>
    <w:rsid w:val="00093C1A"/>
    <w:rsid w:val="00203B3C"/>
    <w:rsid w:val="002433B4"/>
    <w:rsid w:val="0025563C"/>
    <w:rsid w:val="002F6C79"/>
    <w:rsid w:val="00323B09"/>
    <w:rsid w:val="003C2275"/>
    <w:rsid w:val="003F5E25"/>
    <w:rsid w:val="004114E1"/>
    <w:rsid w:val="00423D93"/>
    <w:rsid w:val="004277BC"/>
    <w:rsid w:val="00443AEC"/>
    <w:rsid w:val="00486980"/>
    <w:rsid w:val="00515887"/>
    <w:rsid w:val="005E5348"/>
    <w:rsid w:val="005F04B4"/>
    <w:rsid w:val="005F435B"/>
    <w:rsid w:val="00622289"/>
    <w:rsid w:val="006332F4"/>
    <w:rsid w:val="00675A5A"/>
    <w:rsid w:val="007257C4"/>
    <w:rsid w:val="00744B8E"/>
    <w:rsid w:val="00781D10"/>
    <w:rsid w:val="00870A95"/>
    <w:rsid w:val="008832BE"/>
    <w:rsid w:val="0093241A"/>
    <w:rsid w:val="00951F70"/>
    <w:rsid w:val="009F3BD1"/>
    <w:rsid w:val="00A53776"/>
    <w:rsid w:val="00AE3E03"/>
    <w:rsid w:val="00AE6060"/>
    <w:rsid w:val="00B87520"/>
    <w:rsid w:val="00BC1B75"/>
    <w:rsid w:val="00BD2A8F"/>
    <w:rsid w:val="00D21449"/>
    <w:rsid w:val="00DA7E6E"/>
    <w:rsid w:val="00DD17E1"/>
    <w:rsid w:val="00E12841"/>
    <w:rsid w:val="00E50432"/>
    <w:rsid w:val="00E9118A"/>
    <w:rsid w:val="00F00F6B"/>
    <w:rsid w:val="00F5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E3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AE6060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9F3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F3B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E3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AE6060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9F3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F3B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8BCAB7</Template>
  <TotalTime>3</TotalTime>
  <Pages>1</Pages>
  <Words>149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dis Opperud</dc:creator>
  <cp:lastModifiedBy>Sophie Dorothea Fosså</cp:lastModifiedBy>
  <cp:revision>4</cp:revision>
  <cp:lastPrinted>2022-06-13T08:07:00Z</cp:lastPrinted>
  <dcterms:created xsi:type="dcterms:W3CDTF">2022-06-14T04:14:00Z</dcterms:created>
  <dcterms:modified xsi:type="dcterms:W3CDTF">2022-06-14T09:51:00Z</dcterms:modified>
</cp:coreProperties>
</file>